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46"/>
        <w:gridCol w:w="7404"/>
      </w:tblGrid>
      <w:tr w:rsidR="004F78D2" w:rsidRPr="004F78D2" w14:paraId="6119A57D" w14:textId="77777777" w:rsidTr="004F7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AEBA72" w14:textId="77777777" w:rsidR="004F78D2" w:rsidRPr="004F78D2" w:rsidRDefault="004F78D2" w:rsidP="004F78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Author, year</w:t>
            </w:r>
          </w:p>
        </w:tc>
        <w:tc>
          <w:tcPr>
            <w:tcW w:w="0" w:type="auto"/>
            <w:hideMark/>
          </w:tcPr>
          <w:p w14:paraId="2833AA51" w14:textId="77777777" w:rsidR="004F78D2" w:rsidRPr="004F78D2" w:rsidRDefault="004F78D2" w:rsidP="004F78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Description of outcome</w:t>
            </w:r>
          </w:p>
        </w:tc>
      </w:tr>
      <w:tr w:rsidR="004F78D2" w:rsidRPr="004F78D2" w14:paraId="6E5EA2E0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FEE91DD" w14:textId="77777777" w:rsidR="004F78D2" w:rsidRPr="004F78D2" w:rsidRDefault="004F78D2" w:rsidP="004F78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CE</w:t>
            </w:r>
          </w:p>
        </w:tc>
      </w:tr>
      <w:tr w:rsidR="004F78D2" w:rsidRPr="004F78D2" w14:paraId="6C027C6F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B522D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Belkacemi, 2012</w:t>
            </w:r>
          </w:p>
        </w:tc>
        <w:tc>
          <w:tcPr>
            <w:tcW w:w="0" w:type="auto"/>
            <w:hideMark/>
          </w:tcPr>
          <w:p w14:paraId="44AC6A47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were defined as a</w:t>
            </w:r>
          </w:p>
          <w:p w14:paraId="25760F25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hierarchical composition of death, any myocardial infarction</w:t>
            </w:r>
          </w:p>
          <w:p w14:paraId="3D2FC0C1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(MI), and target vessel revascularization (TVR).</w:t>
            </w:r>
          </w:p>
        </w:tc>
      </w:tr>
      <w:tr w:rsidR="004F78D2" w:rsidRPr="004F78D2" w14:paraId="20238F7D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CA3BD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Besic, 2015</w:t>
            </w:r>
          </w:p>
        </w:tc>
        <w:tc>
          <w:tcPr>
            <w:tcW w:w="0" w:type="auto"/>
            <w:hideMark/>
          </w:tcPr>
          <w:p w14:paraId="00D2556B" w14:textId="77777777" w:rsidR="004F78D2" w:rsidRPr="004F78D2" w:rsidRDefault="004F78D2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were defined as a hierarchical composition of TLR, ST, and new acute coronary syndrome.</w:t>
            </w:r>
          </w:p>
        </w:tc>
      </w:tr>
      <w:tr w:rsidR="004F78D2" w:rsidRPr="004F78D2" w14:paraId="45BB1CFA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4468EF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García-Touchard, 2017</w:t>
            </w:r>
          </w:p>
        </w:tc>
        <w:tc>
          <w:tcPr>
            <w:tcW w:w="0" w:type="auto"/>
            <w:hideMark/>
          </w:tcPr>
          <w:p w14:paraId="4E7A527B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were defined as a composite of death, non-fatal target vessel reinfection, or ischaemia-driven TVR.</w:t>
            </w:r>
          </w:p>
        </w:tc>
      </w:tr>
      <w:tr w:rsidR="004F78D2" w:rsidRPr="004F78D2" w14:paraId="28F83173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536E59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Gobić, 2017</w:t>
            </w:r>
          </w:p>
        </w:tc>
        <w:tc>
          <w:tcPr>
            <w:tcW w:w="0" w:type="auto"/>
            <w:hideMark/>
          </w:tcPr>
          <w:p w14:paraId="39BD29C5" w14:textId="77777777" w:rsidR="004F78D2" w:rsidRPr="004F78D2" w:rsidRDefault="004F78D2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were followed during hospital stay: cardiovascular death, reinfection, target lesion revascularization and stent thrombosis.</w:t>
            </w:r>
          </w:p>
        </w:tc>
      </w:tr>
      <w:tr w:rsidR="004F78D2" w:rsidRPr="004F78D2" w14:paraId="17C48E56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DDC2C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Hao, 2021</w:t>
            </w:r>
          </w:p>
        </w:tc>
        <w:tc>
          <w:tcPr>
            <w:tcW w:w="0" w:type="auto"/>
            <w:hideMark/>
          </w:tcPr>
          <w:p w14:paraId="61446431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cardiovascular death during follow-up, re-infarction or revascularization of target lesions.</w:t>
            </w:r>
          </w:p>
        </w:tc>
      </w:tr>
      <w:tr w:rsidR="004F78D2" w:rsidRPr="004F78D2" w14:paraId="2A2C4F53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95273F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Scheller, 2020</w:t>
            </w:r>
          </w:p>
        </w:tc>
        <w:tc>
          <w:tcPr>
            <w:tcW w:w="0" w:type="auto"/>
            <w:hideMark/>
          </w:tcPr>
          <w:p w14:paraId="770F89F4" w14:textId="77777777" w:rsidR="004F78D2" w:rsidRPr="004F78D2" w:rsidRDefault="004F78D2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ovascular events (MACE) consisting of all-cause mortality, myocardial infarction, target lesion revascularisation, stroke, or PCI at other vessels.</w:t>
            </w:r>
          </w:p>
        </w:tc>
      </w:tr>
      <w:tr w:rsidR="004F78D2" w:rsidRPr="004F78D2" w14:paraId="0E34672F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EBFC65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Vos, 2019</w:t>
            </w:r>
          </w:p>
        </w:tc>
        <w:tc>
          <w:tcPr>
            <w:tcW w:w="0" w:type="auto"/>
            <w:hideMark/>
          </w:tcPr>
          <w:p w14:paraId="783E6EFA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ovascular events (MACE) consisting of Cardiac death, Recurrent MI, TLR and LVEF.</w:t>
            </w:r>
          </w:p>
        </w:tc>
      </w:tr>
      <w:tr w:rsidR="004F78D2" w:rsidRPr="004F78D2" w14:paraId="79B3B9F3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7268E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Wang, 2022</w:t>
            </w:r>
          </w:p>
        </w:tc>
        <w:tc>
          <w:tcPr>
            <w:tcW w:w="0" w:type="auto"/>
            <w:hideMark/>
          </w:tcPr>
          <w:p w14:paraId="0F3EDD12" w14:textId="77777777" w:rsidR="004F78D2" w:rsidRPr="004F78D2" w:rsidRDefault="004F78D2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the composite of cardiac death, non-fatal myocardial infarction (MI), and target vessel revascularization (TVR) and stent thrombosis (ST).</w:t>
            </w:r>
          </w:p>
        </w:tc>
      </w:tr>
      <w:tr w:rsidR="004F78D2" w:rsidRPr="004F78D2" w14:paraId="693C845B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1AB3D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Yang, 2023</w:t>
            </w:r>
          </w:p>
        </w:tc>
        <w:tc>
          <w:tcPr>
            <w:tcW w:w="0" w:type="auto"/>
            <w:hideMark/>
          </w:tcPr>
          <w:p w14:paraId="18434F0E" w14:textId="77777777" w:rsidR="004F78D2" w:rsidRPr="004F78D2" w:rsidRDefault="004F78D2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cardiac death, target vessel myocardial infarction (MI), or target lesion revascularization (TLR).</w:t>
            </w:r>
          </w:p>
        </w:tc>
      </w:tr>
      <w:tr w:rsidR="004F78D2" w:rsidRPr="004F78D2" w14:paraId="5EC84663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E80B5" w14:textId="77777777" w:rsidR="004F78D2" w:rsidRPr="004F78D2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Nijhoff, 2015</w:t>
            </w:r>
          </w:p>
        </w:tc>
        <w:tc>
          <w:tcPr>
            <w:tcW w:w="0" w:type="auto"/>
            <w:hideMark/>
          </w:tcPr>
          <w:p w14:paraId="2E8C7DF1" w14:textId="77777777" w:rsidR="004F78D2" w:rsidRPr="004F78D2" w:rsidRDefault="004F78D2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a hierarchical composition of death, any myocardial infarction and target vessel revascularization (TVR).</w:t>
            </w:r>
          </w:p>
        </w:tc>
      </w:tr>
      <w:tr w:rsidR="004F78D2" w:rsidRPr="004F78D2" w14:paraId="6D65D31E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B9A58" w14:textId="2BA74D72" w:rsidR="004F78D2" w:rsidRPr="00C41ACA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41A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Liu, 2020</w:t>
            </w:r>
          </w:p>
        </w:tc>
        <w:tc>
          <w:tcPr>
            <w:tcW w:w="0" w:type="auto"/>
          </w:tcPr>
          <w:p w14:paraId="2F2D06AC" w14:textId="29C6B833" w:rsidR="004F78D2" w:rsidRPr="004F78D2" w:rsidRDefault="000047A9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cardiac death, target vessel myocardial infarction (MI), or target lesion revascularization (TLR).</w:t>
            </w:r>
          </w:p>
        </w:tc>
      </w:tr>
      <w:tr w:rsidR="004F78D2" w:rsidRPr="004F78D2" w14:paraId="6FF30CA8" w14:textId="77777777" w:rsidTr="004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C9123" w14:textId="4728F713" w:rsidR="004F78D2" w:rsidRPr="00C41ACA" w:rsidRDefault="004F78D2" w:rsidP="004F78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41A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ng, 2020</w:t>
            </w:r>
          </w:p>
        </w:tc>
        <w:tc>
          <w:tcPr>
            <w:tcW w:w="0" w:type="auto"/>
          </w:tcPr>
          <w:p w14:paraId="6EE8B19F" w14:textId="47955551" w:rsidR="004F78D2" w:rsidRPr="004F78D2" w:rsidRDefault="000047A9" w:rsidP="004F78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cardiac death, target vessel myocardial infarction (MI), or target lesion revascularization (TLR).</w:t>
            </w:r>
          </w:p>
        </w:tc>
      </w:tr>
      <w:tr w:rsidR="00947A5E" w:rsidRPr="004F78D2" w14:paraId="77D03AA3" w14:textId="77777777" w:rsidTr="004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69B58" w14:textId="17D72D32" w:rsidR="00947A5E" w:rsidRPr="00C41ACA" w:rsidRDefault="00947A5E" w:rsidP="004F78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47A5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rinopoulos 2023</w:t>
            </w:r>
          </w:p>
        </w:tc>
        <w:tc>
          <w:tcPr>
            <w:tcW w:w="0" w:type="auto"/>
          </w:tcPr>
          <w:p w14:paraId="56C251FD" w14:textId="64209667" w:rsidR="00947A5E" w:rsidRPr="004F78D2" w:rsidRDefault="00947A5E" w:rsidP="004F78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</w:pPr>
            <w:r w:rsidRPr="004F78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EG"/>
              </w:rPr>
              <w:t>Major adverse cardiac events (MACE) events were defined as: cardiac death, target vessel myocardial infarction (MI), or target lesion revascularization (TLR).</w:t>
            </w:r>
          </w:p>
        </w:tc>
      </w:tr>
    </w:tbl>
    <w:p w14:paraId="44413AE0" w14:textId="77777777" w:rsidR="004F78D2" w:rsidRPr="004F78D2" w:rsidRDefault="004F78D2" w:rsidP="004F7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EG"/>
        </w:rPr>
      </w:pPr>
    </w:p>
    <w:p w14:paraId="5FC4D9E2" w14:textId="78E25890" w:rsidR="008811CA" w:rsidRPr="004F78D2" w:rsidRDefault="00C41ACA" w:rsidP="004F78D2">
      <w:pPr>
        <w:rPr>
          <w:rFonts w:asciiTheme="majorBidi" w:hAnsiTheme="majorBidi" w:cstheme="majorBidi"/>
          <w:sz w:val="24"/>
          <w:szCs w:val="24"/>
        </w:rPr>
      </w:pPr>
      <w:r w:rsidRPr="00013152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013152">
        <w:rPr>
          <w:rFonts w:asciiTheme="majorBidi" w:hAnsiTheme="majorBidi" w:cstheme="majorBidi"/>
          <w:sz w:val="24"/>
          <w:szCs w:val="24"/>
        </w:rPr>
        <w:t>Definitions of MACE.</w:t>
      </w:r>
    </w:p>
    <w:sectPr w:rsidR="008811CA" w:rsidRPr="004F78D2" w:rsidSect="0019248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A3BA4" w14:textId="77777777" w:rsidR="000362C8" w:rsidRDefault="000362C8">
      <w:pPr>
        <w:spacing w:after="0" w:line="240" w:lineRule="auto"/>
      </w:pPr>
      <w:r>
        <w:separator/>
      </w:r>
    </w:p>
  </w:endnote>
  <w:endnote w:type="continuationSeparator" w:id="0">
    <w:p w14:paraId="56BAA56F" w14:textId="77777777" w:rsidR="000362C8" w:rsidRDefault="00036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0180243"/>
      <w:docPartObj>
        <w:docPartGallery w:val="Page Numbers (Bottom of Page)"/>
        <w:docPartUnique/>
      </w:docPartObj>
    </w:sdtPr>
    <w:sdtContent>
      <w:p w14:paraId="027DF155" w14:textId="77777777" w:rsidR="00192487" w:rsidRDefault="00000000" w:rsidP="00F11B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349FFE08" w14:textId="77777777" w:rsidR="0019248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3541736"/>
      <w:docPartObj>
        <w:docPartGallery w:val="Page Numbers (Bottom of Page)"/>
        <w:docPartUnique/>
      </w:docPartObj>
    </w:sdtPr>
    <w:sdtContent>
      <w:p w14:paraId="774FABA1" w14:textId="77777777" w:rsidR="00192487" w:rsidRDefault="00000000" w:rsidP="00F11B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4678241E" w14:textId="77777777" w:rsidR="0019248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C74E7" w14:textId="77777777" w:rsidR="000362C8" w:rsidRDefault="000362C8">
      <w:pPr>
        <w:spacing w:after="0" w:line="240" w:lineRule="auto"/>
      </w:pPr>
      <w:r>
        <w:separator/>
      </w:r>
    </w:p>
  </w:footnote>
  <w:footnote w:type="continuationSeparator" w:id="0">
    <w:p w14:paraId="5134DA00" w14:textId="77777777" w:rsidR="000362C8" w:rsidRDefault="00036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315F"/>
    <w:multiLevelType w:val="hybridMultilevel"/>
    <w:tmpl w:val="6A14E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C073B"/>
    <w:multiLevelType w:val="hybridMultilevel"/>
    <w:tmpl w:val="CBB2F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80438"/>
    <w:multiLevelType w:val="hybridMultilevel"/>
    <w:tmpl w:val="8E829CA6"/>
    <w:lvl w:ilvl="0" w:tplc="2C08ADD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057729"/>
    <w:multiLevelType w:val="hybridMultilevel"/>
    <w:tmpl w:val="4E126288"/>
    <w:lvl w:ilvl="0" w:tplc="2C08ADD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341801">
    <w:abstractNumId w:val="1"/>
  </w:num>
  <w:num w:numId="2" w16cid:durableId="668604651">
    <w:abstractNumId w:val="2"/>
  </w:num>
  <w:num w:numId="3" w16cid:durableId="151675797">
    <w:abstractNumId w:val="0"/>
  </w:num>
  <w:num w:numId="4" w16cid:durableId="63672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7F0"/>
    <w:rsid w:val="000047A9"/>
    <w:rsid w:val="00013152"/>
    <w:rsid w:val="000362C8"/>
    <w:rsid w:val="0004487B"/>
    <w:rsid w:val="000F27DC"/>
    <w:rsid w:val="000F6A69"/>
    <w:rsid w:val="002307A8"/>
    <w:rsid w:val="002C15B2"/>
    <w:rsid w:val="002F7095"/>
    <w:rsid w:val="00302C22"/>
    <w:rsid w:val="00316B2A"/>
    <w:rsid w:val="003B29DE"/>
    <w:rsid w:val="004B7756"/>
    <w:rsid w:val="004F78D2"/>
    <w:rsid w:val="00502558"/>
    <w:rsid w:val="005B06BE"/>
    <w:rsid w:val="005C2019"/>
    <w:rsid w:val="00623E09"/>
    <w:rsid w:val="00633ED7"/>
    <w:rsid w:val="00666B71"/>
    <w:rsid w:val="006B4333"/>
    <w:rsid w:val="00712DDB"/>
    <w:rsid w:val="00744375"/>
    <w:rsid w:val="00793F10"/>
    <w:rsid w:val="00795F60"/>
    <w:rsid w:val="007963B0"/>
    <w:rsid w:val="008811CA"/>
    <w:rsid w:val="00921411"/>
    <w:rsid w:val="00947A5E"/>
    <w:rsid w:val="00A45B9B"/>
    <w:rsid w:val="00A607F0"/>
    <w:rsid w:val="00AE094B"/>
    <w:rsid w:val="00B00165"/>
    <w:rsid w:val="00BB7836"/>
    <w:rsid w:val="00BD3A8F"/>
    <w:rsid w:val="00BF16B8"/>
    <w:rsid w:val="00C41ACA"/>
    <w:rsid w:val="00C86EEE"/>
    <w:rsid w:val="00CA4BA3"/>
    <w:rsid w:val="00E93AE9"/>
    <w:rsid w:val="00F5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A703"/>
  <w15:chartTrackingRefBased/>
  <w15:docId w15:val="{C7B741C9-4013-4101-9252-E7B0020F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7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836"/>
  </w:style>
  <w:style w:type="character" w:styleId="PageNumber">
    <w:name w:val="page number"/>
    <w:basedOn w:val="DefaultParagraphFont"/>
    <w:uiPriority w:val="99"/>
    <w:semiHidden/>
    <w:unhideWhenUsed/>
    <w:rsid w:val="00BB7836"/>
  </w:style>
  <w:style w:type="paragraph" w:styleId="NormalWeb">
    <w:name w:val="Normal (Web)"/>
    <w:basedOn w:val="Normal"/>
    <w:uiPriority w:val="99"/>
    <w:unhideWhenUsed/>
    <w:rsid w:val="00AE0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094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6B71"/>
    <w:pPr>
      <w:ind w:left="720"/>
      <w:contextualSpacing/>
    </w:pPr>
  </w:style>
  <w:style w:type="table" w:styleId="PlainTable1">
    <w:name w:val="Plain Table 1"/>
    <w:basedOn w:val="TableNormal"/>
    <w:uiPriority w:val="41"/>
    <w:rsid w:val="004F78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785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ed</dc:creator>
  <cp:keywords/>
  <dc:description/>
  <cp:lastModifiedBy>Ahmed Saeed Abdul Aziz</cp:lastModifiedBy>
  <cp:revision>9</cp:revision>
  <dcterms:created xsi:type="dcterms:W3CDTF">2023-04-07T23:42:00Z</dcterms:created>
  <dcterms:modified xsi:type="dcterms:W3CDTF">2023-06-25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46a9903382c860e214ccb166d8ea52e1deb5717b519cc09d0c2b68fbceed0</vt:lpwstr>
  </property>
</Properties>
</file>